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720"/>
        <w:gridCol w:w="1260"/>
        <w:gridCol w:w="1120"/>
        <w:gridCol w:w="1240"/>
        <w:gridCol w:w="880"/>
        <w:gridCol w:w="1000"/>
        <w:gridCol w:w="820"/>
        <w:gridCol w:w="940"/>
      </w:tblGrid>
      <w:tr>
        <w:trPr>
          <w:trHeight w:val="345" w:hRule="atLeast"/>
        </w:trPr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TL posi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FM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FM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E(%)</w:t>
            </w:r>
          </w:p>
        </w:tc>
      </w:tr>
      <w:tr>
        <w:trPr>
          <w:trHeight w:val="315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0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196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48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63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29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554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. of Panic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2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59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4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4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6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6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92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ffy grains (no.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8.53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.06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3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03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4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4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573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elet numb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9.29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8.07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4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618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elet fertil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9.38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5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3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13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 plant yiel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4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5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98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5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049</w:t>
            </w:r>
          </w:p>
        </w:tc>
      </w:tr>
      <w:tr>
        <w:trPr>
          <w:trHeight w:val="31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6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3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17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98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8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4 Quantitative trait loci (QTLs) detected in F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population of  Basmati370/Jay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6"/>
          <w:szCs w:val="16"/>
        </w:rPr>
        <w:t>PVE- Phenotypic variance explained by each QTL (%); Left (LFM)  and right (RFM) flanking marker distance from the QTL (cM);</w:t>
      </w:r>
      <w:r>
        <w:rPr>
          <w:rFonts w:cs="Times New Roman" w:ascii="Times New Roman" w:hAnsi="Times New Roman"/>
          <w:sz w:val="18"/>
          <w:szCs w:val="18"/>
        </w:rPr>
        <w:t>Positive and negative values of additive effect  indicates the increasing effect coming from the alleles of Basmati370 and Jaya respectively</w:t>
      </w:r>
      <w:r>
        <w:rPr>
          <w:sz w:val="18"/>
          <w:szCs w:val="18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6:41:00Z</dcterms:created>
  <dc:creator>welcome</dc:creator>
  <dc:description/>
  <cp:keywords/>
  <dc:language>en-US</dc:language>
  <cp:lastModifiedBy>welcome</cp:lastModifiedBy>
  <dcterms:modified xsi:type="dcterms:W3CDTF">2015-03-11T11:00:00Z</dcterms:modified>
  <cp:revision>10</cp:revision>
  <dc:subject/>
  <dc:title/>
</cp:coreProperties>
</file>